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9DD" w:rsidRPr="00EE79DD" w:rsidRDefault="007050CA" w:rsidP="00EE79DD">
      <w:pPr>
        <w:widowControl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t>Table S1. Plant samples</w:t>
      </w:r>
      <w:r w:rsidR="00EE79DD" w:rsidRPr="00EE79DD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collected in Beijing Botanical Garden, Chinese Academy of Sciences</w:t>
      </w:r>
      <w:r w:rsidR="00BE7E0B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and their DNA</w:t>
      </w:r>
      <w:r w:rsidR="00EE79DD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labels</w:t>
      </w:r>
      <w:r w:rsidR="00EE79DD" w:rsidRPr="00EE79DD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4"/>
        <w:gridCol w:w="2013"/>
        <w:gridCol w:w="3162"/>
        <w:gridCol w:w="1969"/>
        <w:gridCol w:w="2232"/>
        <w:gridCol w:w="2602"/>
      </w:tblGrid>
      <w:tr w:rsidR="001074F9" w:rsidRPr="00EE79DD" w:rsidTr="00EE79DD">
        <w:trPr>
          <w:trHeight w:val="300"/>
        </w:trPr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EE79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amily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EE79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us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EE79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3E6622" w:rsidP="00EE79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oucher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AA10C9" w:rsidP="00EE79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DN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230C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abe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ame</w:t>
            </w:r>
            <w:bookmarkEnd w:id="0"/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AA10C9" w:rsidP="00EE79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NA label</w:t>
            </w:r>
            <w:r w:rsidR="001074F9" w:rsidRPr="00EE79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equence (5'-3')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avid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TGCC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inna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9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AGTA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lmat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AGAA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seudo-sieboldian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GGTAC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menov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CTTAA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9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ACAT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GCC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enolob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TGGG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uncat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TTTG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uncat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9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TTTA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TAGG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tini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tinid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TTCA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tini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tinid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4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AAGG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ctini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tinid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AAGC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lang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angi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latanifoli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CGGG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7743C9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43C9">
              <w:rPr>
                <w:rFonts w:ascii="Times New Roman" w:eastAsia="宋体" w:hAnsi="Times New Roman" w:cs="Times New Roman"/>
                <w:kern w:val="0"/>
                <w:szCs w:val="21"/>
              </w:rPr>
              <w:t>Anacar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t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ggygr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CAATA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nacar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stac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TAAG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nacar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6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TAACT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nacar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5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TCG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nacar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tanin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6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TGTT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nacar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unjabensis var.si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GACT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nacar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yphi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TAGG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nacard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oxicodendr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elavay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ACCA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ra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a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CCGCG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ra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leutherococ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racilistyl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ACCT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ra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leutherococ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ssiflor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TTCT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ra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alopanax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ptemlob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CTTC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ra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trapanax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pyrif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GGAC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ristoloch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istoloch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nshuri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AGGA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ristoloch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llicarp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meric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9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CGCCG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ristoloch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llicarp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ichotom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9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AACTT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Aristoloch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llicarp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GTCA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chypo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CGTAC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chypo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TGAAC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iaph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AGC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ACC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AATA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GGTA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CTAG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CCCCG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ACGA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8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AACA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8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AACG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8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ATTA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8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ACCT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hunberg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TTGG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rb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hunberg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GGGA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rberi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andin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omest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GTGG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tul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tul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noid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1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GAGA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tul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p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CAGA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tul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p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urczaninow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ATCGC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etul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ry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eterophyl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3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TAATC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Bignon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mps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randiflo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CAAA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ignon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alp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v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GCTG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ignon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alp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v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5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GCT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ignon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alp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2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CTATA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ux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ux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nica var.parv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GAAA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ux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ux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nica_var.parv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CGGC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Bux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chysand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mina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6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TGCCC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lycanth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lycant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AGCT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mpanul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mpanul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unct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ACA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be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1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TATG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grantissim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TTCC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grantissim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8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GGGG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apo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CCAA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apo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CTCT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ack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5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GAGG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icrophyl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TTCC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8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AGA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ata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8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TCT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ata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8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TCCC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ata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GGCA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n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llmanni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ACCC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ric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orolkow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9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GTTA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mbu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nacl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6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CTCC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urejaetic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6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ACGC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les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5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TCCGT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entat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5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TGAG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ilatat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TTA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arrer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TGTA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lanocarp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6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CTTTA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pulus_var.calvescen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4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ACCG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ifoli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CCA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ytidophyll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5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AGAC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CGTC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4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ATACG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burn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TCCC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eigel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lori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TTC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eigel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lori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GCGG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prif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abe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iflo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TTCG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asuari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uarin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quiset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GATG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elast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ong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apo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TCAC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elast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ong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iautschovic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CAGA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elast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ony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at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ACAC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elast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ony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ungean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ATT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elast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ony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rtune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8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CCA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elast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ony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2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TCCA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elast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ony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CTGC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or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r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b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CGCC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or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r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alter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TGG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or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r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alter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AGAT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or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r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alter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GATC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or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endrobentham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aponica var.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6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TGCA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or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endrobentham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aponica_var.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1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ATATT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or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endrobentham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aponica_var.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1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ACGT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Cor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crocarpi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fficina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GCAG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Ebe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iospyro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hay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CCAC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Ebe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iospyro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hay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GTGA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Ebe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iospyro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hay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CGTAA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Ebe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iospyro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t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TAA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Ebe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iospyro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rgini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GGAT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Elaeag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laeag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ngust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ATC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Elaeag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laeag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CTAGT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Elaeag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laeag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mbel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AGTG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Elaeag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laeag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mbel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2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GTTA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Euphorb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luegg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ffrutico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TGCC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biz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ulibrissi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CAGC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morph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utico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5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GGGA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agan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ute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TCCG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erc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nad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TAACA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erc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5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ACT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erc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igante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5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CTCG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lute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borescen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GAAG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edits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CCCT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edits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iacantho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AAAT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alimodendr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alodendro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9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AAT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ndigof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irilow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TAAC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uerar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6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AGGG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pho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avid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GATAA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pho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apo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8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ACTA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pho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ci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CAAG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ister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loribun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CTTG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agan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6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AAGG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Fab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agan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6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GTCC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tan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ollissim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TCAA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ie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TAA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ie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TTG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iena_var.acuteserr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ATGT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iena_var.acuteserr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CCTT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iena_var.acuteserr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GACA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aron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AGCG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ent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TGATC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abr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TCCT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abr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CCCG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ambel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TGGC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andulifera_var.brevipetio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TGACG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crocaly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GCAA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crocarp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TTCG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lustr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AAA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obu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TCG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obu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TTCA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ub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TTAT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r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CAGT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TCGT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ACCA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ACGG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el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AATC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ariabi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GTCG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ippocasta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esc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4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TGACT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ippocasta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esc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5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ATGC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ippocasta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esc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TGT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ippocasta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esc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urbin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4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1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CCCC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ydrang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eutz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rviflo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4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TTGA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ydrang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ydrang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crophylla_f.otak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CAAT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ydrang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ladelp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ronari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TCCG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ydrang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ladelp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emoin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CATC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ydrang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ladelp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k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GTGT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ydrang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ladelp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k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2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GTAG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ydrang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ladelp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k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TCA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ydrang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ladelp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k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TTGT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Hydrang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ladelp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k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6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TTGC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Juglan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y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hay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9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ATTG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Juglan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uglan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ndshu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1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TGAA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Juglan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uglan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eg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GTTG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Juglan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uglan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GAAG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Juglan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terocary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TTGC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Juglan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terocary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enopte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AACT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Lam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lsholtz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aunton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CCGA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Lau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ur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obi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TTCGT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Lau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nde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au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CAAC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Logan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uddlej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biflo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4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CCGC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Lyth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gerstroem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nd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TCGA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agn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riodendr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GGCC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agn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gno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moe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TAGC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agn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gno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ionl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CCCT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agn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gno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lind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TGTAC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agn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gno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ulange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GGCG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agn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gno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CACC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agno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gno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en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GTGA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alv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rew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ilob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AGCG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alv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ibis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riac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CCC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e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zedarac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6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GCAC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e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oon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7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CTC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o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oussonet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pyife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CTGG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o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i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7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CCTG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o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ic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eligio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ACTT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o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clu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mife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CCCG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o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clu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icuspid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6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TTCA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o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or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b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7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CCGGG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o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um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upul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TAAT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u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us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CGAG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Myrt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zggia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maragens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8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TAC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onant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etus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CAAT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ntanes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rtune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CGGA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ntanes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illyreoides subspfortune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5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AGCC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rsyth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v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GAAT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rsyth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spen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CAATT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rsyth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spen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CGGAA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rsyth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ridissim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TCCAA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meric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CGAG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aroni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TTC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unge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CTC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celsior_var.aure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AGTA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ubei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ATCC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ndshu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2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TGCG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xi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8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TTTC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nnsylva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AAGT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nnsylvanica_var.subintegerrim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4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AGCA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ynchophyl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CTATT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ACGT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CTGT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rax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eluti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9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GAAC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gustr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ucid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ATCTT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gustr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ihou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1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GGCC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gustr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nens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CTCA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gustr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ATG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gustr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cary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GACA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ring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b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GCTC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ring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b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0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CGGG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ring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b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6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TATC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ring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k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AAAG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ring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eticulata subspamur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GTAG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Ole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ring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olf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CCA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Panda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nda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eitch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AACC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Pi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8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GCCA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Pi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seudotsug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nzies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8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CAAT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Plata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lata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rienta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6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TTTA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Po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arges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6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CGGC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Po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ndocala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ssellat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GCTT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Po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yllostachy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igra_var.henon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ATGC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Polygo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allop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TGTAA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rofeaceae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revillea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obusta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4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3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AAAG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Punicaceae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unica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ranatum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501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80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CCGG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anuncul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emat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5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TCACG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hamnaceae</w:t>
            </w:r>
          </w:p>
        </w:tc>
        <w:tc>
          <w:tcPr>
            <w:tcW w:w="7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ovenia</w:t>
            </w:r>
          </w:p>
        </w:tc>
        <w:tc>
          <w:tcPr>
            <w:tcW w:w="11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ba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3</w:t>
            </w: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2</w:t>
            </w: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AGTG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ham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am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avu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GTC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ham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am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avu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CTGT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ham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am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avu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9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AGGC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ham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am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obo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ATCA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ham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am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ti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TCGG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ham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geret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ucicost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GTGC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ham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iziph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ujub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3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GTCT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ibes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ibe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9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CCCT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ibes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ibe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GCAT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GTCC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eras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edo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ACC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aenomele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ecio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TGA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toneast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icrophyll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CTAT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toneast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TTCG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toneast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GAGG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toneast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3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GTCGC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toneast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bmultiflor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CCTAC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rataeg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nnatifi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GTAT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rataeg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nnatifi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4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GTTAG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rataeg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nnatifi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GGCG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rataeg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nnatifid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4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ACAT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rataeg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CTAT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rataeg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TGCG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don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blang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2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TATC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don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5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GTCA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xochord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CTGA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spi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GGCGC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insep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niflo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4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ATGG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avidi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0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ATG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andulo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TGTC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andulo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GCCG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apo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4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ACGG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apo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1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AACT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d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GGTA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rs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6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GAA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ers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TCTC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ci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TCTA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rgent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5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CACG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ru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ACGA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ru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GACG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ru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3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GAG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ru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GAGT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ru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6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ACCG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rulata var.lannesi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TGCA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rulata var.lannesi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4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2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AGCA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bi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0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ATAT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bir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CAGC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CAGAT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GCCG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GGTT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4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ACAA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7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ATG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TACG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bhirtella var.pedu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9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CTC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ilob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4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GGAC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un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suri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8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CGTA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r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tul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TAGC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r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etschneider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ATCT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r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llery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5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9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TTGA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os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ultiflor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5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ATCT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os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5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2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TGGA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os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6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AGAT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os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xanthi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0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GCTG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rbar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rb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6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GCTG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ira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TAAG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ira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c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CAAG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ira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c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CAGA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ira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c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5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ATCA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ira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c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GCTC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ira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c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ACGCT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ira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6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CAGT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don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blong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GTTA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ira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AAAC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ub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eptoderm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blong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8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CAAG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ub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eder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TAAC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ut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itr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xim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GCC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ut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itr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ifoli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4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GAGA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ut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ellodendr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TACAA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ut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ellodendr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GTTC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Rut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anthoxyl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ungean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8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6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CAA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p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b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TAT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p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ba var.pyramda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6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TAGA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p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ijing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GTCA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p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nad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ATCT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p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nad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CGGA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p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ndican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AGCGC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p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hay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TATGT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p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CTCC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pul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5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CGTC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x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abylo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5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4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ATTA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x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tsud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8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GCTAA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x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tsudana f.pendu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GTAG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li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alix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9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6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CCTCC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pin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oelreuter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nicul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5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TCAAC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pind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Xanthocera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rb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ACACG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axifrag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ibe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4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TTGC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chisand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chisandr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CTGA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crophular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uddlej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ndley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GCAA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ola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yci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arbar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CATA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tyra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nojack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xylocarp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GTTG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Styra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yrax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0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GGCA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Tax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mentotax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9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7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ACAG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Ti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i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mur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1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TACA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Ti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i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mur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1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CTAC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Ti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i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rd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TGCT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Ti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i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rd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8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CAACG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Ti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i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u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9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7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CAGGGC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Ti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ili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u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CCCCG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Ti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ill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atyphyllos var.cint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GGTAG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Til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ill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hatyphyllos var.matabi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7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CGTTA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elt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iondii var.heterophyl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3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CCTTAC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elt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unge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6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3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CTCC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elt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korai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TAGGC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emiptele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avidi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ATATA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tane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TAGTT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cini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AGGGT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ev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1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GGTG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mellos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TAGT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crocarp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1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AGATAA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rv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5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4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AG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rv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TTTA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rvifoli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2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CCCT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umi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8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GTCT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lm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umil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6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TTCC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elkov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chneiderian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TCAGG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elkov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r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3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5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GATG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Ulm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elkov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inic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4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3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TGTGTT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Verbe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llicarp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odinier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3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0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GGCTC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Verbe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yopter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andonens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0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06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ACACGA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Verbe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erodendrum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ichotomu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6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CGGAT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Verben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tex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egundo_var.negundo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3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GACAGG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Vit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rthenociss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homson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4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35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ATAG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Vit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arthenociss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icuspida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7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4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AAGAAA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Vitaceae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tis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263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222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CAAATC</w:t>
            </w:r>
          </w:p>
        </w:tc>
      </w:tr>
      <w:tr w:rsidR="001074F9" w:rsidRPr="00EE79DD" w:rsidTr="00E03BD6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74F9" w:rsidRPr="00653CFE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3CFE">
              <w:rPr>
                <w:rFonts w:ascii="Times New Roman" w:eastAsia="宋体" w:hAnsi="Times New Roman" w:cs="Times New Roman"/>
                <w:kern w:val="0"/>
                <w:szCs w:val="21"/>
              </w:rPr>
              <w:t>Vitacea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tis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74F9" w:rsidRPr="00BD0A24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D0A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inifer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kern w:val="0"/>
                <w:szCs w:val="21"/>
              </w:rPr>
              <w:t>BOP01014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-11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4F9" w:rsidRPr="00EE79DD" w:rsidRDefault="001074F9" w:rsidP="00653C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79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ACCACA</w:t>
            </w:r>
          </w:p>
        </w:tc>
      </w:tr>
    </w:tbl>
    <w:p w:rsidR="006F7277" w:rsidRDefault="006F7277"/>
    <w:sectPr w:rsidR="006F7277" w:rsidSect="000B5EFA">
      <w:pgSz w:w="16838" w:h="11906" w:orient="landscape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7C4C" w:rsidRDefault="007F7C4C" w:rsidP="00653CFE">
      <w:r>
        <w:separator/>
      </w:r>
    </w:p>
  </w:endnote>
  <w:endnote w:type="continuationSeparator" w:id="0">
    <w:p w:rsidR="007F7C4C" w:rsidRDefault="007F7C4C" w:rsidP="00653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7C4C" w:rsidRDefault="007F7C4C" w:rsidP="00653CFE">
      <w:r>
        <w:separator/>
      </w:r>
    </w:p>
  </w:footnote>
  <w:footnote w:type="continuationSeparator" w:id="0">
    <w:p w:rsidR="007F7C4C" w:rsidRDefault="007F7C4C" w:rsidP="00653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9DD"/>
    <w:rsid w:val="000B5EFA"/>
    <w:rsid w:val="001074F9"/>
    <w:rsid w:val="00230CD6"/>
    <w:rsid w:val="003E6622"/>
    <w:rsid w:val="00653CFE"/>
    <w:rsid w:val="006F7277"/>
    <w:rsid w:val="007050CA"/>
    <w:rsid w:val="007743C9"/>
    <w:rsid w:val="007F7C4C"/>
    <w:rsid w:val="00AA10C9"/>
    <w:rsid w:val="00BD0A24"/>
    <w:rsid w:val="00BE7E0B"/>
    <w:rsid w:val="00DD18EA"/>
    <w:rsid w:val="00EE79DD"/>
    <w:rsid w:val="00EF6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19E74B17-6CD2-497D-87F3-05A2A77D3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E79D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E79DD"/>
    <w:rPr>
      <w:color w:val="954F72"/>
      <w:u w:val="single"/>
    </w:rPr>
  </w:style>
  <w:style w:type="paragraph" w:customStyle="1" w:styleId="msonormal0">
    <w:name w:val="msonormal"/>
    <w:basedOn w:val="a"/>
    <w:rsid w:val="00EE79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E79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E79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EE79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EE79D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EE79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E79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EE79D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E79D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E79D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EE79D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EE79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EE79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53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3CF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3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3C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1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5</Pages>
  <Words>3614</Words>
  <Characters>20606</Characters>
  <Application>Microsoft Office Word</Application>
  <DocSecurity>0</DocSecurity>
  <Lines>171</Lines>
  <Paragraphs>48</Paragraphs>
  <ScaleCrop>false</ScaleCrop>
  <Company/>
  <LinksUpToDate>false</LinksUpToDate>
  <CharactersWithSpaces>2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世良</dc:creator>
  <cp:keywords/>
  <dc:description/>
  <cp:lastModifiedBy>liuyanlei</cp:lastModifiedBy>
  <cp:revision>12</cp:revision>
  <dcterms:created xsi:type="dcterms:W3CDTF">2020-02-02T01:58:00Z</dcterms:created>
  <dcterms:modified xsi:type="dcterms:W3CDTF">2020-09-02T12:23:00Z</dcterms:modified>
</cp:coreProperties>
</file>